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CFF19" w14:textId="77777777" w:rsidR="0018719B" w:rsidRDefault="0018719B" w:rsidP="0018719B">
      <w:pPr>
        <w:spacing w:before="100" w:beforeAutospacing="1" w:after="100" w:afterAutospacing="1" w:line="360" w:lineRule="auto"/>
        <w:jc w:val="both"/>
        <w:rPr>
          <w:sz w:val="20"/>
          <w:szCs w:val="20"/>
          <w:lang w:val="en-US"/>
        </w:rPr>
      </w:pPr>
      <w:r w:rsidRPr="0023518E">
        <w:rPr>
          <w:b/>
          <w:bCs/>
          <w:sz w:val="20"/>
          <w:szCs w:val="20"/>
          <w:lang w:val="en-US"/>
        </w:rPr>
        <w:t>Table 1.</w:t>
      </w:r>
      <w:r w:rsidRPr="00445B88">
        <w:rPr>
          <w:sz w:val="20"/>
          <w:szCs w:val="20"/>
          <w:lang w:val="en-US"/>
        </w:rPr>
        <w:t xml:space="preserve"> Summary of early larval development in </w:t>
      </w:r>
      <w:r w:rsidRPr="00445B88">
        <w:rPr>
          <w:i/>
          <w:iCs/>
          <w:sz w:val="20"/>
          <w:szCs w:val="20"/>
          <w:lang w:val="en-US"/>
        </w:rPr>
        <w:t>Cryptoheros spilurus</w:t>
      </w:r>
      <w:r w:rsidRPr="00445B88">
        <w:rPr>
          <w:sz w:val="20"/>
          <w:szCs w:val="20"/>
          <w:lang w:val="en-US"/>
        </w:rPr>
        <w:t xml:space="preserve"> from hatching to 16 dph. The table includes the total length (TL) in mm and the main morphological and functional characteristics observed at each developmental stage.</w:t>
      </w:r>
    </w:p>
    <w:tbl>
      <w:tblPr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5670"/>
      </w:tblGrid>
      <w:tr w:rsidR="0018719B" w:rsidRPr="002D4761" w14:paraId="28F8C5A0" w14:textId="77777777" w:rsidTr="00DF41B7">
        <w:trPr>
          <w:trHeight w:val="6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4729" w14:textId="77777777" w:rsidR="0018719B" w:rsidRPr="002D4761" w:rsidRDefault="0018719B" w:rsidP="00DF41B7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D4761">
              <w:rPr>
                <w:b/>
                <w:bCs/>
                <w:color w:val="000000"/>
                <w:sz w:val="20"/>
                <w:szCs w:val="20"/>
              </w:rPr>
              <w:t>Day Post Hatch (dph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CB02" w14:textId="77777777" w:rsidR="0018719B" w:rsidRPr="002D4761" w:rsidRDefault="0018719B" w:rsidP="00DF41B7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D4761">
              <w:rPr>
                <w:b/>
                <w:bCs/>
                <w:color w:val="000000"/>
                <w:sz w:val="20"/>
                <w:szCs w:val="20"/>
              </w:rPr>
              <w:t>TL (mm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E0C5" w14:textId="77777777" w:rsidR="0018719B" w:rsidRPr="002D4761" w:rsidRDefault="0018719B" w:rsidP="00DF41B7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D4761">
              <w:rPr>
                <w:b/>
                <w:bCs/>
                <w:color w:val="000000"/>
                <w:sz w:val="20"/>
                <w:szCs w:val="20"/>
              </w:rPr>
              <w:t>Main Developmental Characteristics</w:t>
            </w:r>
          </w:p>
        </w:tc>
      </w:tr>
      <w:tr w:rsidR="0018719B" w:rsidRPr="002D4761" w14:paraId="2F913E3B" w14:textId="77777777" w:rsidTr="00DF41B7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5FB7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0 (Hatching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F27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4.739 ± 0.27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976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Head ventrally flexed; mouth closed.</w:t>
            </w:r>
          </w:p>
        </w:tc>
      </w:tr>
      <w:tr w:rsidR="0018719B" w:rsidRPr="002D4761" w14:paraId="1D41660E" w14:textId="77777777" w:rsidTr="00DF41B7">
        <w:trPr>
          <w:trHeight w:val="35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398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863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098E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Optic primordia and lenses visible (unpigmented).</w:t>
            </w:r>
          </w:p>
        </w:tc>
      </w:tr>
      <w:tr w:rsidR="0018719B" w:rsidRPr="002D4761" w14:paraId="6726BAD8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4E44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7472B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3DB9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Otic vesicles, olfactory pits, and cement glands present.</w:t>
            </w:r>
          </w:p>
        </w:tc>
      </w:tr>
      <w:tr w:rsidR="0018719B" w:rsidRPr="002D4761" w14:paraId="2A0F3298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EC1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0700C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4496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ontinuous finfold around trunk and tail.</w:t>
            </w:r>
          </w:p>
        </w:tc>
      </w:tr>
      <w:tr w:rsidR="0018719B" w:rsidRPr="002D4761" w14:paraId="4DBB1B68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ADB0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802D1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982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ectoral fin buds begin to form.</w:t>
            </w:r>
          </w:p>
        </w:tc>
      </w:tr>
      <w:tr w:rsidR="0018719B" w:rsidRPr="002D4761" w14:paraId="38CDACC8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564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6829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D02B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Straight notochord; strong vascularization in finfold.</w:t>
            </w:r>
          </w:p>
        </w:tc>
      </w:tr>
      <w:tr w:rsidR="0018719B" w:rsidRPr="002D4761" w14:paraId="5FFF8280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A4E7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77D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0F15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Terminal gut and anal opening visible.</w:t>
            </w:r>
          </w:p>
        </w:tc>
      </w:tr>
      <w:tr w:rsidR="0018719B" w:rsidRPr="002D4761" w14:paraId="1C6313A2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E5B9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C89B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35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Olfactory pit ~10 µm deep.</w:t>
            </w:r>
          </w:p>
        </w:tc>
      </w:tr>
      <w:tr w:rsidR="0018719B" w:rsidRPr="002D4761" w14:paraId="46181710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4FC1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76E0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9F1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Ventral melanophore stripe and large dendritic melanophores over yolk.</w:t>
            </w:r>
          </w:p>
        </w:tc>
      </w:tr>
      <w:tr w:rsidR="0018719B" w:rsidRPr="002D4761" w14:paraId="6F4E2A43" w14:textId="77777777" w:rsidTr="00DF41B7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54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D3A7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5.214 ± 0.2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7CDE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Head straightens; eye pigmentation begins.</w:t>
            </w:r>
          </w:p>
        </w:tc>
      </w:tr>
      <w:tr w:rsidR="0018719B" w:rsidRPr="002D4761" w14:paraId="12C12D89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2F7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F46C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A74D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External gill openings visible.</w:t>
            </w:r>
          </w:p>
        </w:tc>
      </w:tr>
      <w:tr w:rsidR="0018719B" w:rsidRPr="002D4761" w14:paraId="7FCC53FF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9E4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1353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E2B0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ectoral fins continue development.</w:t>
            </w:r>
          </w:p>
        </w:tc>
      </w:tr>
      <w:tr w:rsidR="0018719B" w:rsidRPr="002D4761" w14:paraId="3262B529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6A93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7CDE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6F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Notochord begins flexion.</w:t>
            </w:r>
          </w:p>
        </w:tc>
      </w:tr>
      <w:tr w:rsidR="0018719B" w:rsidRPr="002D4761" w14:paraId="3195CE20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CC12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AFE83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BF68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Urogenital differentiation not yet evident.</w:t>
            </w:r>
          </w:p>
        </w:tc>
      </w:tr>
      <w:tr w:rsidR="0018719B" w:rsidRPr="002D4761" w14:paraId="6110C15D" w14:textId="77777777" w:rsidTr="00DF41B7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731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7D4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5.756 ± 0.2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48B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Iridophores appear in the iris.</w:t>
            </w:r>
          </w:p>
        </w:tc>
      </w:tr>
      <w:tr w:rsidR="0018719B" w:rsidRPr="002D4761" w14:paraId="4B7B868D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707D1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3C08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FE10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Xanthophores emerge cranially and dorsally.</w:t>
            </w:r>
          </w:p>
        </w:tc>
      </w:tr>
      <w:tr w:rsidR="0018719B" w:rsidRPr="002D4761" w14:paraId="72DCB576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A7C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BEAE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24B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Urinary bladder becomes distinguishable.</w:t>
            </w:r>
          </w:p>
        </w:tc>
      </w:tr>
      <w:tr w:rsidR="0018719B" w:rsidRPr="002D4761" w14:paraId="657B3A1E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7791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A75B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1F2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osterior finfold expands; caudal lobe begins forming.</w:t>
            </w:r>
          </w:p>
        </w:tc>
      </w:tr>
      <w:tr w:rsidR="0018719B" w:rsidRPr="002D4761" w14:paraId="26353959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17C7F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1E7AE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EC5A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Vascularization in finfold decreases.</w:t>
            </w:r>
          </w:p>
        </w:tc>
      </w:tr>
      <w:tr w:rsidR="0018719B" w:rsidRPr="002D4761" w14:paraId="067DA8E4" w14:textId="77777777" w:rsidTr="00DF41B7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08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62A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5.856 ± 0.2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333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Mouth reaches terminal position; open and functional.</w:t>
            </w:r>
          </w:p>
        </w:tc>
      </w:tr>
      <w:tr w:rsidR="0018719B" w:rsidRPr="002D4761" w14:paraId="5CB8ACC8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F2BF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3A8B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FF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Gill function observed; buccal ventilation begins.</w:t>
            </w:r>
          </w:p>
        </w:tc>
      </w:tr>
      <w:tr w:rsidR="0018719B" w:rsidRPr="002D4761" w14:paraId="5F53450A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5DA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D5AF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7F81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Urogenital pore differentiated from anus.</w:t>
            </w:r>
          </w:p>
        </w:tc>
      </w:tr>
      <w:tr w:rsidR="0018719B" w:rsidRPr="002D4761" w14:paraId="098B414B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6DEC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AFAE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81D9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Neuromasts (SNs) appear (SO, SUN, SM regions).</w:t>
            </w:r>
          </w:p>
        </w:tc>
      </w:tr>
      <w:tr w:rsidR="0018719B" w:rsidRPr="002D4761" w14:paraId="4CA152CB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9D7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68B8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52C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audal fin: dorsal lobe protrudes, first lepidotrichia visible.</w:t>
            </w:r>
          </w:p>
        </w:tc>
      </w:tr>
      <w:tr w:rsidR="0018719B" w:rsidRPr="002D4761" w14:paraId="5D68BADE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1D3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FEA1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480B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Dorsal fin bulging observed.</w:t>
            </w:r>
          </w:p>
        </w:tc>
      </w:tr>
      <w:tr w:rsidR="0018719B" w:rsidRPr="002D4761" w14:paraId="0AEE6E57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5ADA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341FF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B02B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Eye pigmentation complete; pigmentation increases in trunk and pharyngeal region.</w:t>
            </w:r>
          </w:p>
        </w:tc>
      </w:tr>
      <w:tr w:rsidR="0018719B" w:rsidRPr="002D4761" w14:paraId="351A8FA8" w14:textId="77777777" w:rsidTr="00DF41B7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B7B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3648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6.194 ± 0.2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4E95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Branchiostegal rays emerge.</w:t>
            </w:r>
          </w:p>
        </w:tc>
      </w:tr>
      <w:tr w:rsidR="0018719B" w:rsidRPr="002D4761" w14:paraId="6E6261EE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5FEA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A96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8F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audal ray segmentation visible.</w:t>
            </w:r>
          </w:p>
        </w:tc>
      </w:tr>
      <w:tr w:rsidR="0018719B" w:rsidRPr="002D4761" w14:paraId="2E3B22AB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DE5F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C68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88C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Head elongates and widens.</w:t>
            </w:r>
          </w:p>
        </w:tc>
      </w:tr>
      <w:tr w:rsidR="0018719B" w:rsidRPr="002D4761" w14:paraId="6ECCA20A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D4F0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B45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F79B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ement glands begin medial migration.</w:t>
            </w:r>
          </w:p>
        </w:tc>
      </w:tr>
      <w:tr w:rsidR="0018719B" w:rsidRPr="002D4761" w14:paraId="5FCC8EA7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14FD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079B8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4B6D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ranial melanophores and ventral pigmentation increase.</w:t>
            </w:r>
          </w:p>
        </w:tc>
      </w:tr>
      <w:tr w:rsidR="0018719B" w:rsidRPr="002D4761" w14:paraId="3ED348CE" w14:textId="77777777" w:rsidTr="00DF41B7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98C0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CFCC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6.365 ± 0.1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AFA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Notochord flexion completed; dorsal and ventral caudal lobes symmetric.</w:t>
            </w:r>
          </w:p>
        </w:tc>
      </w:tr>
      <w:tr w:rsidR="0018719B" w:rsidRPr="002D4761" w14:paraId="0BC4B5EE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D47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939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188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Anal fin bulging visible.</w:t>
            </w:r>
          </w:p>
        </w:tc>
      </w:tr>
      <w:tr w:rsidR="0018719B" w:rsidRPr="002D4761" w14:paraId="22A8E422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35CB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676B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2FF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Free swimming.</w:t>
            </w:r>
          </w:p>
        </w:tc>
      </w:tr>
      <w:tr w:rsidR="0018719B" w:rsidRPr="002D4761" w14:paraId="23FFCCA4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B82E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8FA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FCCA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ement glands medially aligned.</w:t>
            </w:r>
          </w:p>
        </w:tc>
      </w:tr>
      <w:tr w:rsidR="0018719B" w:rsidRPr="002D4761" w14:paraId="4D168E02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A81C7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16CBC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400A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Ventral stripe extends to tail; mandibular melanophores appear.</w:t>
            </w:r>
          </w:p>
        </w:tc>
      </w:tr>
      <w:tr w:rsidR="0018719B" w:rsidRPr="002D4761" w14:paraId="75069207" w14:textId="77777777" w:rsidTr="00DF41B7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C6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189C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6.619 ± 0.2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3F1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Mouth elongation evident; G-type teeth observed with mucus secretion.</w:t>
            </w:r>
          </w:p>
        </w:tc>
      </w:tr>
      <w:tr w:rsidR="0018719B" w:rsidRPr="002D4761" w14:paraId="61CF38B4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0058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F5BB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BE88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Dorsal fin rays first visible.</w:t>
            </w:r>
          </w:p>
        </w:tc>
      </w:tr>
      <w:tr w:rsidR="0018719B" w:rsidRPr="002D4761" w14:paraId="19890412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F2E4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22C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02B6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elvic fin buds appear.</w:t>
            </w:r>
          </w:p>
        </w:tc>
      </w:tr>
      <w:tr w:rsidR="0018719B" w:rsidRPr="002D4761" w14:paraId="4A44F04C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D51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E5A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13C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Olfactory pit deepens (92 µm).</w:t>
            </w:r>
          </w:p>
        </w:tc>
      </w:tr>
      <w:tr w:rsidR="0018719B" w:rsidRPr="002D4761" w14:paraId="2D2FB6D0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3619C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47AE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0872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Lateral and ventral pigmentation gains dashed appearance.</w:t>
            </w:r>
          </w:p>
        </w:tc>
      </w:tr>
      <w:tr w:rsidR="0018719B" w:rsidRPr="002D4761" w14:paraId="2EF3ADA3" w14:textId="77777777" w:rsidTr="00DF41B7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24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7140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6.949 ± 0.2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012" w14:textId="77777777" w:rsidR="0018719B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 xml:space="preserve">- </w:t>
            </w:r>
            <w:r>
              <w:rPr>
                <w:color w:val="000000"/>
                <w:sz w:val="20"/>
                <w:szCs w:val="20"/>
              </w:rPr>
              <w:t>Y</w:t>
            </w:r>
            <w:r w:rsidRPr="003E7D6D">
              <w:rPr>
                <w:color w:val="000000"/>
                <w:sz w:val="20"/>
                <w:szCs w:val="20"/>
              </w:rPr>
              <w:t>olk fully resorbed</w:t>
            </w:r>
            <w:r>
              <w:rPr>
                <w:color w:val="000000"/>
                <w:sz w:val="20"/>
                <w:szCs w:val="20"/>
              </w:rPr>
              <w:t>.</w:t>
            </w:r>
          </w:p>
          <w:p w14:paraId="2E91EB11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  <w:r w:rsidRPr="002D4761">
              <w:rPr>
                <w:color w:val="000000"/>
                <w:sz w:val="20"/>
                <w:szCs w:val="20"/>
              </w:rPr>
              <w:t>Head elongation and widening continue.</w:t>
            </w:r>
          </w:p>
        </w:tc>
      </w:tr>
      <w:tr w:rsidR="0018719B" w:rsidRPr="002D4761" w14:paraId="781647D5" w14:textId="77777777" w:rsidTr="00DF41B7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9247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2320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756A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ectoral fins fully formed with segmented rays.</w:t>
            </w:r>
          </w:p>
        </w:tc>
      </w:tr>
      <w:tr w:rsidR="0018719B" w:rsidRPr="002D4761" w14:paraId="6CC0FB04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BEE7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557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D2BA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 xml:space="preserve">- </w:t>
            </w:r>
            <w:r w:rsidRPr="00445B88">
              <w:rPr>
                <w:color w:val="000000"/>
                <w:sz w:val="20"/>
                <w:szCs w:val="20"/>
              </w:rPr>
              <w:t>Cement glands flattened and nearly regressed.</w:t>
            </w:r>
          </w:p>
        </w:tc>
      </w:tr>
      <w:tr w:rsidR="0018719B" w:rsidRPr="002D4761" w14:paraId="25891D18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AB34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D6B90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3DF2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Basicaudal melanophores appear.</w:t>
            </w:r>
          </w:p>
        </w:tc>
      </w:tr>
      <w:tr w:rsidR="0018719B" w:rsidRPr="002D4761" w14:paraId="6C2AF81A" w14:textId="77777777" w:rsidTr="00DF41B7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3B1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8–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9C34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7.494 ± 0.43 - 7.889 ± 0.2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4A3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Anal fin: lepidotrichia appear (9 dph).</w:t>
            </w:r>
          </w:p>
        </w:tc>
      </w:tr>
      <w:tr w:rsidR="0018719B" w:rsidRPr="002D4761" w14:paraId="6B690435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CE1B3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6B38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8FF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ontinued fin ray segmentation.</w:t>
            </w:r>
          </w:p>
        </w:tc>
      </w:tr>
      <w:tr w:rsidR="0018719B" w:rsidRPr="002D4761" w14:paraId="54A041B4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3609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D3394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B3D7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General pigmentation and fin structures mature.</w:t>
            </w:r>
          </w:p>
        </w:tc>
      </w:tr>
      <w:tr w:rsidR="0018719B" w:rsidRPr="002D4761" w14:paraId="01680335" w14:textId="77777777" w:rsidTr="00DF41B7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74F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10–1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B14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8.017 ± 0.31 - 10.272 ± 0.3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A085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Steady growth and refinement of fins.</w:t>
            </w:r>
          </w:p>
        </w:tc>
      </w:tr>
      <w:tr w:rsidR="0018719B" w:rsidRPr="002D4761" w14:paraId="4819DFB6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C98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AED0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914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elvic</w:t>
            </w:r>
            <w:r>
              <w:rPr>
                <w:color w:val="000000"/>
                <w:sz w:val="20"/>
                <w:szCs w:val="20"/>
              </w:rPr>
              <w:t>-</w:t>
            </w:r>
            <w:r w:rsidRPr="002D4761">
              <w:rPr>
                <w:color w:val="000000"/>
                <w:sz w:val="20"/>
                <w:szCs w:val="20"/>
              </w:rPr>
              <w:t>fin rays visible.</w:t>
            </w:r>
          </w:p>
        </w:tc>
      </w:tr>
      <w:tr w:rsidR="0018719B" w:rsidRPr="002D4761" w14:paraId="1024D8D8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81984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7B2FA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C204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Continued body elongation and pigmentation patterning.</w:t>
            </w:r>
          </w:p>
        </w:tc>
      </w:tr>
      <w:tr w:rsidR="0018719B" w:rsidRPr="002D4761" w14:paraId="63D49850" w14:textId="77777777" w:rsidTr="00DF41B7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823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C7E8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10.974 ± 0.4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EB38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 xml:space="preserve">- Dorsal and anal fins fully developed with </w:t>
            </w:r>
            <w:r>
              <w:rPr>
                <w:color w:val="000000"/>
                <w:sz w:val="20"/>
                <w:szCs w:val="20"/>
              </w:rPr>
              <w:t xml:space="preserve">unbranched and hard </w:t>
            </w:r>
            <w:r w:rsidRPr="002D4761">
              <w:rPr>
                <w:color w:val="000000"/>
                <w:sz w:val="20"/>
                <w:szCs w:val="20"/>
              </w:rPr>
              <w:t>rays.</w:t>
            </w:r>
          </w:p>
        </w:tc>
      </w:tr>
      <w:tr w:rsidR="0018719B" w:rsidRPr="002D4761" w14:paraId="22AFDC16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40E26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FC6E2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A856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 xml:space="preserve">- Caudal fin reaches </w:t>
            </w:r>
            <w:r>
              <w:rPr>
                <w:color w:val="000000"/>
                <w:sz w:val="20"/>
                <w:szCs w:val="20"/>
              </w:rPr>
              <w:t>final</w:t>
            </w:r>
            <w:r w:rsidRPr="002D4761">
              <w:rPr>
                <w:color w:val="000000"/>
                <w:sz w:val="20"/>
                <w:szCs w:val="20"/>
              </w:rPr>
              <w:t xml:space="preserve"> shape.</w:t>
            </w:r>
          </w:p>
        </w:tc>
      </w:tr>
      <w:tr w:rsidR="0018719B" w:rsidRPr="002D4761" w14:paraId="4221EE20" w14:textId="77777777" w:rsidTr="00DF41B7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0099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15–1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C7CD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12.029 ± 0.50 - 13.168 ± 0.5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AB43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elvic fins fully developed with segmented rays.</w:t>
            </w:r>
          </w:p>
        </w:tc>
      </w:tr>
      <w:tr w:rsidR="0018719B" w:rsidRPr="002D4761" w14:paraId="53940290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11BA" w14:textId="77777777" w:rsidR="0018719B" w:rsidRPr="002D4761" w:rsidRDefault="0018719B" w:rsidP="00DF41B7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9C6B8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3285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>- Pigmentation assumes vertical stripe pattern.</w:t>
            </w:r>
          </w:p>
        </w:tc>
      </w:tr>
      <w:tr w:rsidR="0018719B" w:rsidRPr="002D4761" w14:paraId="2723573E" w14:textId="77777777" w:rsidTr="00DF41B7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33DE1" w14:textId="77777777" w:rsidR="0018719B" w:rsidRPr="002D4761" w:rsidRDefault="0018719B" w:rsidP="00DF41B7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9CC55" w14:textId="77777777" w:rsidR="0018719B" w:rsidRPr="002D4761" w:rsidRDefault="0018719B" w:rsidP="00DF41B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D2C9" w14:textId="77777777" w:rsidR="0018719B" w:rsidRPr="002D4761" w:rsidRDefault="0018719B" w:rsidP="00DF41B7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2D4761">
              <w:rPr>
                <w:color w:val="000000"/>
                <w:sz w:val="20"/>
                <w:szCs w:val="20"/>
              </w:rPr>
              <w:t xml:space="preserve">- Morphological structures </w:t>
            </w:r>
            <w:r>
              <w:rPr>
                <w:color w:val="000000"/>
                <w:sz w:val="20"/>
                <w:szCs w:val="20"/>
              </w:rPr>
              <w:t>as in the</w:t>
            </w:r>
            <w:r w:rsidRPr="002D4761">
              <w:rPr>
                <w:color w:val="000000"/>
                <w:sz w:val="20"/>
                <w:szCs w:val="20"/>
              </w:rPr>
              <w:t xml:space="preserve"> juvenile stage.</w:t>
            </w:r>
          </w:p>
        </w:tc>
      </w:tr>
    </w:tbl>
    <w:p w14:paraId="461A3409" w14:textId="77777777" w:rsidR="00B567E8" w:rsidRDefault="00B567E8"/>
    <w:sectPr w:rsidR="00B567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9B"/>
    <w:rsid w:val="00003E50"/>
    <w:rsid w:val="00015EDC"/>
    <w:rsid w:val="00017F25"/>
    <w:rsid w:val="000310BC"/>
    <w:rsid w:val="00035CFA"/>
    <w:rsid w:val="00042421"/>
    <w:rsid w:val="00045378"/>
    <w:rsid w:val="00054CDD"/>
    <w:rsid w:val="00064A87"/>
    <w:rsid w:val="000C0577"/>
    <w:rsid w:val="000C3DA2"/>
    <w:rsid w:val="000F476E"/>
    <w:rsid w:val="00102CC2"/>
    <w:rsid w:val="00110529"/>
    <w:rsid w:val="00115DDC"/>
    <w:rsid w:val="0011695D"/>
    <w:rsid w:val="00121B0F"/>
    <w:rsid w:val="00130741"/>
    <w:rsid w:val="00134B0B"/>
    <w:rsid w:val="00134E21"/>
    <w:rsid w:val="0016084A"/>
    <w:rsid w:val="00162B2E"/>
    <w:rsid w:val="00175F74"/>
    <w:rsid w:val="00177444"/>
    <w:rsid w:val="0018719B"/>
    <w:rsid w:val="001B5090"/>
    <w:rsid w:val="001B52B3"/>
    <w:rsid w:val="001D1BCA"/>
    <w:rsid w:val="001D2573"/>
    <w:rsid w:val="001D6B04"/>
    <w:rsid w:val="001E0F31"/>
    <w:rsid w:val="00211B66"/>
    <w:rsid w:val="0021455F"/>
    <w:rsid w:val="00216B2B"/>
    <w:rsid w:val="00232DE0"/>
    <w:rsid w:val="0023496A"/>
    <w:rsid w:val="002404CC"/>
    <w:rsid w:val="00240786"/>
    <w:rsid w:val="00243431"/>
    <w:rsid w:val="00247CAE"/>
    <w:rsid w:val="002735B6"/>
    <w:rsid w:val="00290961"/>
    <w:rsid w:val="002919A5"/>
    <w:rsid w:val="00291AF6"/>
    <w:rsid w:val="002A5146"/>
    <w:rsid w:val="002B6A20"/>
    <w:rsid w:val="002D5F4C"/>
    <w:rsid w:val="003030E4"/>
    <w:rsid w:val="0033705D"/>
    <w:rsid w:val="00350BF1"/>
    <w:rsid w:val="00372382"/>
    <w:rsid w:val="00384774"/>
    <w:rsid w:val="00387977"/>
    <w:rsid w:val="00396DCE"/>
    <w:rsid w:val="003B3F3A"/>
    <w:rsid w:val="003D17BB"/>
    <w:rsid w:val="003E5C3D"/>
    <w:rsid w:val="003F0923"/>
    <w:rsid w:val="003F24E4"/>
    <w:rsid w:val="003F52CA"/>
    <w:rsid w:val="00410552"/>
    <w:rsid w:val="00412417"/>
    <w:rsid w:val="00415DCE"/>
    <w:rsid w:val="00441768"/>
    <w:rsid w:val="00445CA4"/>
    <w:rsid w:val="004532F9"/>
    <w:rsid w:val="004626A0"/>
    <w:rsid w:val="00462C03"/>
    <w:rsid w:val="004E1A73"/>
    <w:rsid w:val="004F0A34"/>
    <w:rsid w:val="004F69B8"/>
    <w:rsid w:val="005021BB"/>
    <w:rsid w:val="0050698C"/>
    <w:rsid w:val="00511935"/>
    <w:rsid w:val="00514213"/>
    <w:rsid w:val="00517C96"/>
    <w:rsid w:val="005263B0"/>
    <w:rsid w:val="00541194"/>
    <w:rsid w:val="00546067"/>
    <w:rsid w:val="00571FC6"/>
    <w:rsid w:val="00577A68"/>
    <w:rsid w:val="00584653"/>
    <w:rsid w:val="005858CD"/>
    <w:rsid w:val="005A73D7"/>
    <w:rsid w:val="005D5B17"/>
    <w:rsid w:val="005E2735"/>
    <w:rsid w:val="005E3121"/>
    <w:rsid w:val="005E4ECA"/>
    <w:rsid w:val="005F5EF6"/>
    <w:rsid w:val="005F6642"/>
    <w:rsid w:val="006144D1"/>
    <w:rsid w:val="00615C81"/>
    <w:rsid w:val="00617B98"/>
    <w:rsid w:val="00623CEF"/>
    <w:rsid w:val="006336BB"/>
    <w:rsid w:val="0064565B"/>
    <w:rsid w:val="00652FEE"/>
    <w:rsid w:val="0066770B"/>
    <w:rsid w:val="006723BA"/>
    <w:rsid w:val="00680815"/>
    <w:rsid w:val="00680A13"/>
    <w:rsid w:val="00684A71"/>
    <w:rsid w:val="0068510E"/>
    <w:rsid w:val="00687E9E"/>
    <w:rsid w:val="006C296E"/>
    <w:rsid w:val="006C5FF7"/>
    <w:rsid w:val="006F3B1D"/>
    <w:rsid w:val="006F7493"/>
    <w:rsid w:val="006F77D1"/>
    <w:rsid w:val="007074E3"/>
    <w:rsid w:val="00737F8E"/>
    <w:rsid w:val="00746FEF"/>
    <w:rsid w:val="00793FD0"/>
    <w:rsid w:val="007F1199"/>
    <w:rsid w:val="007F35C3"/>
    <w:rsid w:val="007F4DDE"/>
    <w:rsid w:val="007F500E"/>
    <w:rsid w:val="0081755A"/>
    <w:rsid w:val="0082330B"/>
    <w:rsid w:val="00825582"/>
    <w:rsid w:val="00851638"/>
    <w:rsid w:val="00853047"/>
    <w:rsid w:val="00870004"/>
    <w:rsid w:val="0088797F"/>
    <w:rsid w:val="008919D1"/>
    <w:rsid w:val="0089435C"/>
    <w:rsid w:val="008A00C4"/>
    <w:rsid w:val="008A3EAF"/>
    <w:rsid w:val="008A5BA8"/>
    <w:rsid w:val="008C2B99"/>
    <w:rsid w:val="008D4D21"/>
    <w:rsid w:val="008E194F"/>
    <w:rsid w:val="008E59AD"/>
    <w:rsid w:val="00917829"/>
    <w:rsid w:val="00933850"/>
    <w:rsid w:val="009452FB"/>
    <w:rsid w:val="00945BD7"/>
    <w:rsid w:val="00945C7B"/>
    <w:rsid w:val="00955788"/>
    <w:rsid w:val="00963CA5"/>
    <w:rsid w:val="00965A80"/>
    <w:rsid w:val="009723B1"/>
    <w:rsid w:val="00975E05"/>
    <w:rsid w:val="00990BDD"/>
    <w:rsid w:val="00997677"/>
    <w:rsid w:val="009B6B2D"/>
    <w:rsid w:val="009D5975"/>
    <w:rsid w:val="009E38FE"/>
    <w:rsid w:val="009E7A87"/>
    <w:rsid w:val="009F1A3E"/>
    <w:rsid w:val="009F503F"/>
    <w:rsid w:val="00A030CE"/>
    <w:rsid w:val="00A06786"/>
    <w:rsid w:val="00A06DA0"/>
    <w:rsid w:val="00A11B3C"/>
    <w:rsid w:val="00A31FE9"/>
    <w:rsid w:val="00A3621F"/>
    <w:rsid w:val="00A419E1"/>
    <w:rsid w:val="00A77D9C"/>
    <w:rsid w:val="00A91026"/>
    <w:rsid w:val="00A94B32"/>
    <w:rsid w:val="00AD46D0"/>
    <w:rsid w:val="00AD4E26"/>
    <w:rsid w:val="00AD6328"/>
    <w:rsid w:val="00AE2088"/>
    <w:rsid w:val="00AE3C16"/>
    <w:rsid w:val="00AE6822"/>
    <w:rsid w:val="00B02C14"/>
    <w:rsid w:val="00B118C9"/>
    <w:rsid w:val="00B3568E"/>
    <w:rsid w:val="00B37647"/>
    <w:rsid w:val="00B40432"/>
    <w:rsid w:val="00B5133B"/>
    <w:rsid w:val="00B567E8"/>
    <w:rsid w:val="00B75FD2"/>
    <w:rsid w:val="00B80EA6"/>
    <w:rsid w:val="00BB59D4"/>
    <w:rsid w:val="00BC5FE0"/>
    <w:rsid w:val="00BD25C6"/>
    <w:rsid w:val="00BD38BA"/>
    <w:rsid w:val="00BD7734"/>
    <w:rsid w:val="00BE4E66"/>
    <w:rsid w:val="00BE557F"/>
    <w:rsid w:val="00C016A9"/>
    <w:rsid w:val="00C07575"/>
    <w:rsid w:val="00C32F3B"/>
    <w:rsid w:val="00C401E6"/>
    <w:rsid w:val="00C516E3"/>
    <w:rsid w:val="00C92623"/>
    <w:rsid w:val="00CC3EE0"/>
    <w:rsid w:val="00CC4063"/>
    <w:rsid w:val="00CD01B0"/>
    <w:rsid w:val="00D30A02"/>
    <w:rsid w:val="00D31437"/>
    <w:rsid w:val="00D35497"/>
    <w:rsid w:val="00D35742"/>
    <w:rsid w:val="00D42553"/>
    <w:rsid w:val="00D67715"/>
    <w:rsid w:val="00DA06C3"/>
    <w:rsid w:val="00DB4084"/>
    <w:rsid w:val="00E01C90"/>
    <w:rsid w:val="00E01D01"/>
    <w:rsid w:val="00E523AE"/>
    <w:rsid w:val="00E729E9"/>
    <w:rsid w:val="00EA0C47"/>
    <w:rsid w:val="00EB6F7C"/>
    <w:rsid w:val="00EB70D9"/>
    <w:rsid w:val="00EC13C8"/>
    <w:rsid w:val="00EC4107"/>
    <w:rsid w:val="00ED318F"/>
    <w:rsid w:val="00EE2509"/>
    <w:rsid w:val="00EF1DDB"/>
    <w:rsid w:val="00F0092D"/>
    <w:rsid w:val="00F20425"/>
    <w:rsid w:val="00F31447"/>
    <w:rsid w:val="00F4586D"/>
    <w:rsid w:val="00F57210"/>
    <w:rsid w:val="00F57391"/>
    <w:rsid w:val="00F61614"/>
    <w:rsid w:val="00F71A35"/>
    <w:rsid w:val="00F77364"/>
    <w:rsid w:val="00F800CD"/>
    <w:rsid w:val="00FA463C"/>
    <w:rsid w:val="00FB0CD8"/>
    <w:rsid w:val="00FD6D5B"/>
    <w:rsid w:val="00FE49B2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52910"/>
  <w15:chartTrackingRefBased/>
  <w15:docId w15:val="{F0A60A31-36B9-0C47-A05C-B0F55424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19B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87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87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871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871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871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871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871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871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871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87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87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87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871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8719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871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871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871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871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871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87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871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87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871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871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8719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8719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87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8719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871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6-30T04:33:00Z</dcterms:created>
  <dcterms:modified xsi:type="dcterms:W3CDTF">2025-06-30T04:34:00Z</dcterms:modified>
</cp:coreProperties>
</file>